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1791" w:tblpY="-1440"/>
        <w:tblW w:w="4899" w:type="pct"/>
        <w:tblLayout w:type="fixed"/>
        <w:tblLook w:val="04A0" w:firstRow="1" w:lastRow="0" w:firstColumn="1" w:lastColumn="0" w:noHBand="0" w:noVBand="1"/>
      </w:tblPr>
      <w:tblGrid>
        <w:gridCol w:w="1350"/>
        <w:gridCol w:w="3602"/>
        <w:gridCol w:w="1796"/>
        <w:gridCol w:w="1708"/>
      </w:tblGrid>
      <w:tr w:rsidR="002C3711" w:rsidRPr="001271AC" w14:paraId="1F8A8EA9" w14:textId="77777777" w:rsidTr="0070602E">
        <w:trPr>
          <w:trHeight w:val="503"/>
        </w:trPr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42466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bookmarkStart w:id="0" w:name="RANGE!A1:K85"/>
            <w:proofErr w:type="spellStart"/>
            <w:r w:rsidRPr="001271A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iprot</w:t>
            </w:r>
            <w:proofErr w:type="spellEnd"/>
            <w:r w:rsidRPr="001271A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 ID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947401" w14:textId="482F0B02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name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330AE0" w14:textId="3563F43C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abbreviation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351C4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og2(FC)</w:t>
            </w:r>
          </w:p>
        </w:tc>
      </w:tr>
      <w:tr w:rsidR="002C3711" w:rsidRPr="001271AC" w14:paraId="039BE1A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8FAC1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GI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C96E6F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eratin 7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9E52C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RT7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DA1D1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2C3711" w:rsidRPr="001271AC" w14:paraId="518559F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2D017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1Z1R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9DE960" w14:textId="523DAC68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tegrin alpha V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0EFC1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TGAV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E9CDB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66</w:t>
            </w:r>
          </w:p>
        </w:tc>
      </w:tr>
      <w:tr w:rsidR="002C3711" w:rsidRPr="001271AC" w14:paraId="45F2AF8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D84D7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F1SQ0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1FA831" w14:textId="230BF031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Peroxiredox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8425D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PRDX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AD3C6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1.69</w:t>
            </w:r>
            <w:r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</w:tr>
      <w:tr w:rsidR="002C3711" w:rsidRPr="001271AC" w14:paraId="4968302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43C64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SE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1A402C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toskeleton associated protein 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1CC28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KAP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5FC07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tr w:rsidR="002C3711" w:rsidRPr="001271AC" w14:paraId="25528292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0C69F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0B8S0B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48FC3F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denylyl cyclase-associated prote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01D17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P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CE384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03</w:t>
            </w:r>
          </w:p>
        </w:tc>
      </w:tr>
      <w:tr w:rsidR="002C3711" w:rsidRPr="001271AC" w14:paraId="19B1BF6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7CF1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GG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6E97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eratin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C75A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RT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B9E5C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98</w:t>
            </w:r>
          </w:p>
        </w:tc>
      </w:tr>
      <w:tr w:rsidR="002C3711" w:rsidRPr="001271AC" w14:paraId="1497C64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92C8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DS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E543F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eratin 10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2AB8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RT1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AA840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2C3711" w:rsidRPr="001271AC" w14:paraId="77DF0ECE" w14:textId="77777777" w:rsidTr="0070602E">
        <w:trPr>
          <w:trHeight w:val="205"/>
        </w:trPr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55E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580</w:t>
            </w:r>
          </w:p>
        </w:tc>
        <w:tc>
          <w:tcPr>
            <w:tcW w:w="2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08320" w14:textId="1C0A5C8C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rosine kinase 7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3192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TK7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098FD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45</w:t>
            </w:r>
          </w:p>
        </w:tc>
      </w:tr>
      <w:tr w:rsidR="002C3711" w:rsidRPr="001271AC" w14:paraId="1487FBAC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47E96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8B0U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D2C65A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gG heavy cha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1036A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GHG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0E455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14</w:t>
            </w:r>
          </w:p>
        </w:tc>
      </w:tr>
      <w:tr w:rsidR="002C3711" w:rsidRPr="001271AC" w14:paraId="149AFCB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CEA4C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2Q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93BE47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lagen type II alpha 1 cha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F7AA2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L2A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472D2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233</w:t>
            </w:r>
          </w:p>
        </w:tc>
      </w:tr>
      <w:tr w:rsidR="002C3711" w:rsidRPr="001271AC" w14:paraId="6E6AEA52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ECFE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AP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9AFD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umarylacetoacetate hydrolase domain-containing protein 2A isoform X3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AF74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AHD2A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2C955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131</w:t>
            </w:r>
          </w:p>
        </w:tc>
      </w:tr>
      <w:tr w:rsidR="002C3711" w:rsidRPr="001271AC" w14:paraId="1869FFA7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C4E5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H5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53D15" w14:textId="548D2B0B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SEC61 </w:t>
            </w: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anslocon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alpha 1 subunit bet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54FA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C61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0DB1C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2C3711" w:rsidRPr="001271AC" w14:paraId="5C494E57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8173C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1ARR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433F0F" w14:textId="46B92A13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pha-aminoadipic semialdehyde dehydrogen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D6EAE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AS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FE928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</w:tr>
      <w:tr w:rsidR="002C3711" w:rsidRPr="001271AC" w14:paraId="07AB779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4F4A0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V0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D6DF82" w14:textId="488FF604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SEC61 </w:t>
            </w: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anslocon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alpha 1 subunit alpha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493B3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C61A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71BEA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53F105D3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189A4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X87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E454C3" w14:textId="55DDCC7F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ansforming growth factor-beta-induced prote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94A00B" w14:textId="02F161EE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</w:t>
            </w:r>
            <w:r w:rsidR="00A75C66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</w:t>
            </w: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BI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CCB2B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930</w:t>
            </w:r>
          </w:p>
        </w:tc>
      </w:tr>
      <w:tr w:rsidR="002C3711" w:rsidRPr="001271AC" w14:paraId="658959C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79467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KX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923D9F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RK like proto-oncogene, adaptor prote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52BB2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RK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E392F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8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</w:tr>
      <w:tr w:rsidR="002C3711" w:rsidRPr="001271AC" w14:paraId="0E2FCB6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47127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66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9C6F3D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aminin subunit gamma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647BB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AMC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EAB50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2D2598B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9BCE1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T5S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3D483B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s-related protein Rab-7a isoform X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08C20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B7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090C3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57</w:t>
            </w:r>
          </w:p>
        </w:tc>
      </w:tr>
      <w:tr w:rsidR="002C3711" w:rsidRPr="001271AC" w14:paraId="01BB33F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610B1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S6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F40E76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esicle-associated membrane protein-associated protein B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DB7DD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P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76703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36350F3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C6342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15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CA607C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Zinc finger DBF-type containing 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E429A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ZDBF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1E307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17</w:t>
            </w:r>
          </w:p>
        </w:tc>
      </w:tr>
      <w:tr w:rsidR="002C3711" w:rsidRPr="001271AC" w14:paraId="0D6E768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94AC7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56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A95BB2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bosomal protein lateral stalk subunit P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2FAF4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P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641B0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1D8A9D8A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C6B4D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0962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15AAF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ihydrolipoyl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dehydrogen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4C014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L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D8A6F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57</w:t>
            </w:r>
          </w:p>
        </w:tc>
      </w:tr>
      <w:tr w:rsidR="002C3711" w:rsidRPr="001271AC" w14:paraId="051507D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CA6D0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LQF4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C4B035" w14:textId="38FB0432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luster of differentiation 8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A8A9D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D8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89372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466E9210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DB947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W9J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DA366D" w14:textId="10DCC6C3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egulator of chromosome condensation 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66ADB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CC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242A1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15</w:t>
            </w:r>
          </w:p>
        </w:tc>
      </w:tr>
      <w:tr w:rsidR="002C3711" w:rsidRPr="001271AC" w14:paraId="2EDDDD1F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6390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SHD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63A0E" w14:textId="00C1DD18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ukaryotic translation elongation factor 1 beta 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D84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EF1B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AE96D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77</w:t>
            </w:r>
          </w:p>
        </w:tc>
      </w:tr>
      <w:tr w:rsidR="002C3711" w:rsidRPr="001271AC" w14:paraId="10BDF90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78C37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A0A481BC8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EF2724" w14:textId="284B8250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ibose-5-phosphate isomer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BD361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I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D0078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51</w:t>
            </w:r>
          </w:p>
        </w:tc>
      </w:tr>
      <w:tr w:rsidR="002C3711" w:rsidRPr="001271AC" w14:paraId="3749F3E6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0818E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KL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F2935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esmoyokin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CCBC4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HNAK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60E55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0</w:t>
            </w:r>
          </w:p>
        </w:tc>
      </w:tr>
      <w:tr w:rsidR="002C3711" w:rsidRPr="001271AC" w14:paraId="0EDEAF2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1E941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G1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24F7B9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eterogeneous nuclear ribonucleoprotein F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40503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NRNPF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52504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6212DF29" w14:textId="77777777" w:rsidTr="0070602E">
        <w:trPr>
          <w:trHeight w:val="236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F137B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GU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F34032" w14:textId="77777777" w:rsidR="002C3711" w:rsidRPr="004A203E" w:rsidRDefault="002C3711" w:rsidP="0070602E">
            <w:pPr>
              <w:spacing w:after="0" w:line="240" w:lineRule="auto"/>
              <w:jc w:val="center"/>
            </w:pPr>
            <w:r>
              <w:t>Ferredoxin reduct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F29A6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DXR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1A2BE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2C3711" w:rsidRPr="001271AC" w14:paraId="0F34921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08021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TAI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45BA5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ldesmon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isoform X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09C6E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LD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21B54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43</w:t>
            </w:r>
          </w:p>
        </w:tc>
      </w:tr>
      <w:tr w:rsidR="002C3711" w:rsidRPr="001271AC" w14:paraId="7E1A78A5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D5CE7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2A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5E1E45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vrD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like helic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BC06B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RV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5AAFE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2C3711" w:rsidRPr="001271AC" w14:paraId="0F35BF0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93425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VY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64A267" w14:textId="03506A31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60 </w:t>
            </w: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Da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Poly(U)-binding-splicing-factor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B715F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UF6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D3A38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2C3711" w:rsidRPr="001271AC" w14:paraId="3900E06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080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W9F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2BD45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asma protease C1 inhibitor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CEA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RPING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4C3E5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1646BCD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AEBEB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MC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D75BC1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onitase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E7DCE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O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12189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07</w:t>
            </w:r>
          </w:p>
        </w:tc>
      </w:tr>
      <w:tr w:rsidR="002C3711" w:rsidRPr="001271AC" w14:paraId="31298B5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C839D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8027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608304" w14:textId="3F067EBE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do-keto reductase family 1 member B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8EFEF9" w14:textId="7739078E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KR1B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D8A47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4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2C3711" w:rsidRPr="001271AC" w14:paraId="1F806E14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D3985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6V4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87441A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nopy FGF signaling regulator 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4C69C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NPY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82799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74</w:t>
            </w:r>
          </w:p>
        </w:tc>
      </w:tr>
      <w:tr w:rsidR="002C3711" w:rsidRPr="001271AC" w14:paraId="5D82602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0BBA4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4D4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F5F46E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ukaryotic translation initiation factor 2 subunit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AF1A7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IF2S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9746C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1AD9DA97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FDD0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RF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E86F2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incul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BB71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C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BB207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33</w:t>
            </w:r>
          </w:p>
        </w:tc>
      </w:tr>
      <w:tr w:rsidR="002C3711" w:rsidRPr="001271AC" w14:paraId="3D42DBD5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A3867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R6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6AFC4B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orcin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5D9A6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RI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F8E3A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3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2C3711" w:rsidRPr="001271AC" w14:paraId="39DDBCDF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8438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HYR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B6DA" w14:textId="61E3BCD5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pectrin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alpha chain, non-erythrocytic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C73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PTAN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80C3A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2C3711" w:rsidRPr="001271AC" w14:paraId="48BCC50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A398A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1RIW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3BF6B" w14:textId="78D02718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lladin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733EA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LL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37F4F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2C3711" w:rsidRPr="001271AC" w14:paraId="76269090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E0551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J4N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2D5D9A" w14:textId="6478BD40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mplement C4-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6C954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4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A8288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65</w:t>
            </w:r>
          </w:p>
        </w:tc>
      </w:tr>
      <w:tr w:rsidR="002C3711" w:rsidRPr="001271AC" w14:paraId="1FB0927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84CAE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M4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6859EE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rain abundant membrane attachment signal protein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4ED5C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ASP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6C16B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6D57B312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EFE8B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6ZI0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BFE6F6" w14:textId="07013212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UTP--glucose-1-phosphate </w:t>
            </w: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ridylyltransferase</w:t>
            </w:r>
            <w:proofErr w:type="spellEnd"/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0C387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GP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DF29E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21</w:t>
            </w:r>
          </w:p>
        </w:tc>
      </w:tr>
      <w:tr w:rsidR="002C3711" w:rsidRPr="001271AC" w14:paraId="5FFD013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7DBB2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PR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821D6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-complex protein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AE44B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CP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8F13F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11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7B7ECF13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2517D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YSA5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11548D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-phosphogluconate dehydrogen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E561D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GD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E74CE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</w:t>
            </w:r>
          </w:p>
        </w:tc>
      </w:tr>
      <w:tr w:rsidR="002C3711" w:rsidRPr="001271AC" w14:paraId="04B0BA1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DB07D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9XFX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C86100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F-actin-capping protein subunit bet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3E290C" w14:textId="53EA8CA4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APZ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B9885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</w:tr>
      <w:tr w:rsidR="002C3711" w:rsidRPr="001271AC" w14:paraId="1B786A3B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E0C71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89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41E3E4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b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GDP dissociation inhibitor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D0805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DI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D758D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08</w:t>
            </w:r>
          </w:p>
        </w:tc>
      </w:tr>
      <w:tr w:rsidR="002C3711" w:rsidRPr="001271AC" w14:paraId="6D218C9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90146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SDD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6B8B6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s ribosomal protein S19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CF120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S19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F3982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0</w:t>
            </w:r>
          </w:p>
        </w:tc>
      </w:tr>
      <w:tr w:rsidR="002C3711" w:rsidRPr="001271AC" w14:paraId="52DD33D5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1BC7C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K7GPT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CB592F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mplement factor B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2935A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F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FBBF0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</w:tr>
      <w:tr w:rsidR="002C3711" w:rsidRPr="001271AC" w14:paraId="05B3A2F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1A519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Y74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B9C8B5" w14:textId="682260F1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Vicinal oxygen </w:t>
            </w:r>
            <w:proofErr w:type="gram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elate</w:t>
            </w:r>
            <w:proofErr w:type="gram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domain-containing prote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5584F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O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DB074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</w:t>
            </w:r>
          </w:p>
        </w:tc>
      </w:tr>
      <w:tr w:rsidR="002C3711" w:rsidRPr="001271AC" w14:paraId="3C140590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80763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F5K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42E4B4" w14:textId="09EDF6F0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eterogeneous nuclear ribonucleoprotein L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4CC25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NRNP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C8E55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6AFAA378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264AE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00355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14D889" w14:textId="0927128F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lyceraldehyde-3-phosphate dehydrogen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C3DE55" w14:textId="3AFFA25C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APDH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351F3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82</w:t>
            </w:r>
          </w:p>
        </w:tc>
      </w:tr>
      <w:tr w:rsidR="002C3711" w:rsidRPr="001271AC" w14:paraId="055009A4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5E186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JK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DBBB61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gh mobility group box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B0516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MGB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2FBC1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10</w:t>
            </w:r>
          </w:p>
        </w:tc>
      </w:tr>
      <w:tr w:rsidR="002C3711" w:rsidRPr="001271AC" w14:paraId="0C9A0364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8E840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RC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6C3498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yclin dependent kinase 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2A979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DK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05625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</w:t>
            </w:r>
          </w:p>
        </w:tc>
      </w:tr>
      <w:tr w:rsidR="002C3711" w:rsidRPr="001271AC" w14:paraId="0C87BFB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80C2E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ISP4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C2253B" w14:textId="7C0475EA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S protease regulatory subunit 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1B384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SMD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4BC31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34</w:t>
            </w:r>
          </w:p>
        </w:tc>
      </w:tr>
      <w:tr w:rsidR="002C3711" w:rsidRPr="001271AC" w14:paraId="777E6B0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D1B29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A0A4X1TD8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BCE15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Glutathione S-transferase alpha 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1D0A9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GSTA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2C09B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kern w:val="0"/>
                <w:szCs w:val="24"/>
                <w14:ligatures w14:val="none"/>
              </w:rPr>
              <w:t>-0.458</w:t>
            </w:r>
          </w:p>
        </w:tc>
      </w:tr>
      <w:tr w:rsidR="002C3711" w:rsidRPr="001271AC" w14:paraId="2B6A8E8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DDD84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6K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BF97C7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atomer subunit epsilo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2E81A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OP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311E7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4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</w:tr>
      <w:tr w:rsidR="002C3711" w:rsidRPr="001271AC" w14:paraId="1DFC71D0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EB907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P1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11E585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H RNA binding domain containing, signal transduction associated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9EF35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HDRBS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E90F4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36</w:t>
            </w:r>
          </w:p>
        </w:tc>
      </w:tr>
      <w:tr w:rsidR="002C3711" w:rsidRPr="001271AC" w14:paraId="535DAF93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A6E99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096ZXA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5B3193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Oxidative-stress responsive kinase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899C6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OXSR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4230F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58</w:t>
            </w:r>
          </w:p>
        </w:tc>
      </w:tr>
      <w:tr w:rsidR="002C3711" w:rsidRPr="001271AC" w14:paraId="456DD6D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25828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TD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0E477E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in phosphatase 2 catalytic subunit bet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D998A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PP2CB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C2C78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66</w:t>
            </w:r>
          </w:p>
        </w:tc>
      </w:tr>
      <w:tr w:rsidR="002C3711" w:rsidRPr="001271AC" w14:paraId="1DFAB8A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D8E56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Q684M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E589B2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ell division cycle 3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E02D0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DC3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2B7A2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83</w:t>
            </w:r>
          </w:p>
        </w:tc>
      </w:tr>
      <w:tr w:rsidR="002C3711" w:rsidRPr="001271AC" w14:paraId="4F37424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8AFA9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PV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BC72D6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c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family small GTPase 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8E388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C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1AB8F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85</w:t>
            </w:r>
          </w:p>
        </w:tc>
      </w:tr>
      <w:tr w:rsidR="002C3711" w:rsidRPr="001271AC" w14:paraId="79C41776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F6C0D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SCD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50B52C" w14:textId="522C91AF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asome subunit alpha typ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43343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SMA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3837D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10</w:t>
            </w:r>
          </w:p>
        </w:tc>
      </w:tr>
      <w:tr w:rsidR="002C3711" w:rsidRPr="001271AC" w14:paraId="795F057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C5059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NR2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73AE0D" w14:textId="12DDD433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biquitin carboxyl-terminal hydrol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E8CD8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CH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20FB8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28</w:t>
            </w:r>
          </w:p>
        </w:tc>
      </w:tr>
      <w:tr w:rsidR="002C3711" w:rsidRPr="001271AC" w14:paraId="47E2BBE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62B89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1D4P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5088F1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grammed cell death protein 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A26AB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DCD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E45D7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66</w:t>
            </w:r>
          </w:p>
        </w:tc>
      </w:tr>
      <w:tr w:rsidR="002C3711" w:rsidRPr="001271AC" w14:paraId="59F0DBFF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4E872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YN7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A4740F" w14:textId="63225209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cidic leucine-rich nuclear phosphoprotein 32 family member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052B7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NP32E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60F05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6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0DB546C8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34ADC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80Y20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FBE44A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inichromosome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maintenance complex component 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71D6C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MCM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497FB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787</w:t>
            </w:r>
          </w:p>
        </w:tc>
      </w:tr>
      <w:tr w:rsidR="002C3711" w:rsidRPr="001271AC" w14:paraId="4F3C320D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691C1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4T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6718AA" w14:textId="36B2153D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mall nuclear ribonucleoprotein polypeptide C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29ECB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NRP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6B738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6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</w:tr>
      <w:tr w:rsidR="002C3711" w:rsidRPr="001271AC" w14:paraId="3E3D0BA3" w14:textId="77777777" w:rsidTr="0070602E">
        <w:trPr>
          <w:trHeight w:val="266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58EA0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7GL8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17B996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nterleukin enhancer binding factor 3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376032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LF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723A8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7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2C3711" w:rsidRPr="001271AC" w14:paraId="62C1D598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452F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UHL0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C284" w14:textId="68E58333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uclear transport factor 2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091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NUTF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7D6CC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912</w:t>
            </w:r>
          </w:p>
        </w:tc>
      </w:tr>
      <w:tr w:rsidR="002C3711" w:rsidRPr="001271AC" w14:paraId="1FC43B49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C0BE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R0M9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D05A2E" w14:textId="47E724A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ldo-keto reductase family 7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206D5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KR7A2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0F087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94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</w:tr>
      <w:tr w:rsidR="002C3711" w:rsidRPr="001271AC" w14:paraId="7432E047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231DA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>Q52NJ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34BFF2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cretion associated Ras related GTPase 1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B4769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AR1A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354F6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016</w:t>
            </w:r>
          </w:p>
        </w:tc>
      </w:tr>
      <w:tr w:rsidR="002C3711" w:rsidRPr="001271AC" w14:paraId="7BA66EB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EBC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A8V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A914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ukaryotic translation initiation factor 4A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586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IF4A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4F561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105</w:t>
            </w:r>
          </w:p>
        </w:tc>
      </w:tr>
      <w:tr w:rsidR="002C3711" w:rsidRPr="001271AC" w14:paraId="7CB502D4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F1814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5G2QXY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FA2A55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longin</w:t>
            </w:r>
            <w:proofErr w:type="spell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C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36E40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LOC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D6E8F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15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</w:t>
            </w:r>
          </w:p>
        </w:tc>
      </w:tr>
      <w:tr w:rsidR="002C3711" w:rsidRPr="001271AC" w14:paraId="5DDC0C17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3A85D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W3I5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2C4DB6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ipartite motif containing 28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AE0E1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IM28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5F736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163</w:t>
            </w:r>
          </w:p>
        </w:tc>
      </w:tr>
      <w:tr w:rsidR="002C3711" w:rsidRPr="001271AC" w14:paraId="768DC285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C8B2F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W9F5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874536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biquitin conjugating enzyme E2 M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77166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UBE2M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A2B1DA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170</w:t>
            </w:r>
          </w:p>
        </w:tc>
      </w:tr>
      <w:tr w:rsidR="002C3711" w:rsidRPr="001271AC" w14:paraId="48A039E8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6C6FB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1XQU1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067BA6" w14:textId="0975EE71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Proteasome subunit beta </w:t>
            </w:r>
            <w:proofErr w:type="gram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pe-7</w:t>
            </w:r>
            <w:proofErr w:type="gramEnd"/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C263A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SMB7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76AB8E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94</w:t>
            </w:r>
          </w:p>
        </w:tc>
      </w:tr>
      <w:tr w:rsidR="002C3711" w:rsidRPr="001271AC" w14:paraId="255CE90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DA528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5U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9C9EF7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0s ribosomal protein L10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8B641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L10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8B9196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406</w:t>
            </w:r>
          </w:p>
        </w:tc>
      </w:tr>
      <w:tr w:rsidR="002C3711" w:rsidRPr="001271AC" w14:paraId="0B1338C6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65957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3LJP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235509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S ribosomal protein S24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8228A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S24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5DE47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422</w:t>
            </w:r>
          </w:p>
        </w:tc>
      </w:tr>
      <w:tr w:rsidR="002C3711" w:rsidRPr="001271AC" w14:paraId="0B3C007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75C198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QS8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90D0DD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DP-diacylglycerol synthase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A996D0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DP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0B6C07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711</w:t>
            </w:r>
          </w:p>
        </w:tc>
      </w:tr>
      <w:tr w:rsidR="002C3711" w:rsidRPr="001271AC" w14:paraId="42D71E61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E9B5DD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VTH3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F29C57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0S ribosomal protein S1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64A7FC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PS15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8D3FD9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891</w:t>
            </w:r>
          </w:p>
        </w:tc>
      </w:tr>
      <w:tr w:rsidR="002C3711" w:rsidRPr="001271AC" w14:paraId="6DA0F84E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B55211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4X1TXU2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1A466B" w14:textId="77777777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roteasome activator complex subunit 3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0C5474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SME3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10E153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93</w:t>
            </w: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</w:tr>
      <w:tr w:rsidR="002C3711" w:rsidRPr="001271AC" w14:paraId="73835CF8" w14:textId="77777777" w:rsidTr="0070602E">
        <w:trPr>
          <w:trHeight w:val="205"/>
        </w:trPr>
        <w:tc>
          <w:tcPr>
            <w:tcW w:w="7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2A94B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0A287B4E6</w:t>
            </w:r>
          </w:p>
        </w:tc>
        <w:tc>
          <w:tcPr>
            <w:tcW w:w="2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57DE3" w14:textId="0C491B61" w:rsidR="002C3711" w:rsidRPr="001271AC" w:rsidRDefault="002C3711" w:rsidP="007060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proofErr w:type="gramStart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ranslationally-controlled</w:t>
            </w:r>
            <w:proofErr w:type="gramEnd"/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tumor protei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268F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PT1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C32585" w14:textId="77777777" w:rsidR="002C3711" w:rsidRPr="001271AC" w:rsidRDefault="002C3711" w:rsidP="002C37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271A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2.405</w:t>
            </w:r>
          </w:p>
        </w:tc>
      </w:tr>
    </w:tbl>
    <w:bookmarkEnd w:id="0"/>
    <w:p w14:paraId="6B6D5B36" w14:textId="5B9F98A7" w:rsidR="00A218FA" w:rsidRPr="001271AC" w:rsidRDefault="002C3711" w:rsidP="002C3711">
      <w:pPr>
        <w:rPr>
          <w:rFonts w:cs="Times New Roman"/>
          <w:szCs w:val="24"/>
        </w:rPr>
      </w:pPr>
      <w:r w:rsidRPr="001271AC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log2(FC)</w:t>
      </w:r>
      <w:r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 xml:space="preserve"> = Log two-fold change in TZ relative to T</w:t>
      </w:r>
      <w:r w:rsidR="002D7940"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>C</w:t>
      </w:r>
      <w:r>
        <w:rPr>
          <w:rFonts w:eastAsia="Times New Roman" w:cs="Times New Roman"/>
          <w:b/>
          <w:bCs/>
          <w:color w:val="000000"/>
          <w:kern w:val="0"/>
          <w:szCs w:val="24"/>
          <w14:ligatures w14:val="none"/>
        </w:rPr>
        <w:t xml:space="preserve"> gilt ovaries</w:t>
      </w:r>
    </w:p>
    <w:sectPr w:rsidR="00A218FA" w:rsidRPr="001271AC" w:rsidSect="00BD4A25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NgUSFhaWhiamZko6SsGpxcWZ+XkgBca1AEKzC/QsAAAA"/>
  </w:docVars>
  <w:rsids>
    <w:rsidRoot w:val="001271AC"/>
    <w:rsid w:val="001271AC"/>
    <w:rsid w:val="001707AB"/>
    <w:rsid w:val="00215D2D"/>
    <w:rsid w:val="002C3711"/>
    <w:rsid w:val="002D7940"/>
    <w:rsid w:val="003E0604"/>
    <w:rsid w:val="004A203E"/>
    <w:rsid w:val="0070602E"/>
    <w:rsid w:val="00965801"/>
    <w:rsid w:val="0096637B"/>
    <w:rsid w:val="00A218FA"/>
    <w:rsid w:val="00A55C74"/>
    <w:rsid w:val="00A75C66"/>
    <w:rsid w:val="00A9133A"/>
    <w:rsid w:val="00B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3334"/>
  <w15:chartTrackingRefBased/>
  <w15:docId w15:val="{EEFFF6B6-7928-493D-997B-10EC537BA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71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1AC"/>
    <w:rPr>
      <w:color w:val="954F72"/>
      <w:u w:val="single"/>
    </w:rPr>
  </w:style>
  <w:style w:type="paragraph" w:customStyle="1" w:styleId="msonormal0">
    <w:name w:val="msonormal"/>
    <w:basedOn w:val="Normal"/>
    <w:rsid w:val="001271AC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66">
    <w:name w:val="xl66"/>
    <w:basedOn w:val="Normal"/>
    <w:rsid w:val="00127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1271AC"/>
    <w:pPr>
      <w:spacing w:before="100" w:beforeAutospacing="1" w:after="100" w:afterAutospacing="1" w:line="240" w:lineRule="auto"/>
    </w:pPr>
    <w:rPr>
      <w:rFonts w:eastAsia="Times New Roman" w:cs="Times New Roman"/>
      <w:color w:val="BFBFBF"/>
      <w:kern w:val="0"/>
      <w:szCs w:val="24"/>
      <w14:ligatures w14:val="none"/>
    </w:rPr>
  </w:style>
  <w:style w:type="paragraph" w:customStyle="1" w:styleId="xl68">
    <w:name w:val="xl68"/>
    <w:basedOn w:val="Normal"/>
    <w:rsid w:val="00127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69">
    <w:name w:val="xl69"/>
    <w:basedOn w:val="Normal"/>
    <w:rsid w:val="00127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70">
    <w:name w:val="xl70"/>
    <w:basedOn w:val="Normal"/>
    <w:rsid w:val="001271AC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color w:val="BFBFBF"/>
      <w:kern w:val="0"/>
      <w:szCs w:val="24"/>
      <w14:ligatures w14:val="none"/>
    </w:rPr>
  </w:style>
  <w:style w:type="paragraph" w:customStyle="1" w:styleId="xl71">
    <w:name w:val="xl71"/>
    <w:basedOn w:val="Normal"/>
    <w:rsid w:val="001271AC"/>
    <w:pP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xl72">
    <w:name w:val="xl72"/>
    <w:basedOn w:val="Normal"/>
    <w:rsid w:val="00127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73">
    <w:name w:val="xl73"/>
    <w:basedOn w:val="Normal"/>
    <w:rsid w:val="001271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kern w:val="0"/>
      <w:szCs w:val="24"/>
      <w14:ligatures w14:val="none"/>
    </w:rPr>
  </w:style>
  <w:style w:type="paragraph" w:customStyle="1" w:styleId="xl74">
    <w:name w:val="xl74"/>
    <w:basedOn w:val="Normal"/>
    <w:rsid w:val="001271AC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1271AC"/>
    <w:pPr>
      <w:ind w:left="720"/>
      <w:contextualSpacing/>
    </w:pPr>
  </w:style>
  <w:style w:type="paragraph" w:styleId="Revision">
    <w:name w:val="Revision"/>
    <w:hidden/>
    <w:uiPriority w:val="99"/>
    <w:semiHidden/>
    <w:rsid w:val="002C37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09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3</Words>
  <Characters>4069</Characters>
  <Application>Microsoft Office Word</Application>
  <DocSecurity>0</DocSecurity>
  <Lines>33</Lines>
  <Paragraphs>9</Paragraphs>
  <ScaleCrop>false</ScaleCrop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roach</dc:creator>
  <cp:keywords/>
  <dc:description/>
  <cp:lastModifiedBy>Keating, Aileen [AN S]</cp:lastModifiedBy>
  <cp:revision>3</cp:revision>
  <dcterms:created xsi:type="dcterms:W3CDTF">2023-05-22T15:53:00Z</dcterms:created>
  <dcterms:modified xsi:type="dcterms:W3CDTF">2024-03-05T17:34:00Z</dcterms:modified>
</cp:coreProperties>
</file>